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A623C" w14:textId="40928362" w:rsidR="00846FF7" w:rsidRPr="00846FF7" w:rsidRDefault="00846FF7" w:rsidP="00846FF7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846FF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u</w:t>
      </w:r>
      <w:r w:rsidR="00F249B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porting</w:t>
      </w:r>
      <w:r w:rsidRPr="00846FF7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Information</w:t>
      </w:r>
    </w:p>
    <w:p w14:paraId="40C1CA56" w14:textId="77777777" w:rsidR="00846FF7" w:rsidRDefault="00846FF7" w:rsidP="00846FF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721CA8" w14:textId="28077289" w:rsidR="00846FF7" w:rsidRPr="006F5179" w:rsidRDefault="00846FF7" w:rsidP="00846FF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F517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iposome-based RNAi delivery in honeybee for inhibiting parasite </w:t>
      </w:r>
      <w:r w:rsidRPr="006F5179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Nosema ceranae</w:t>
      </w:r>
    </w:p>
    <w:p w14:paraId="69C21D37" w14:textId="77777777" w:rsidR="00846FF7" w:rsidRPr="006F5179" w:rsidRDefault="00846FF7" w:rsidP="00846FF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E7AC0F" w14:textId="77777777" w:rsidR="00846FF7" w:rsidRPr="006F5179" w:rsidRDefault="00846FF7" w:rsidP="00846FF7">
      <w:pPr>
        <w:pStyle w:val="AuthorsFull"/>
        <w:spacing w:line="480" w:lineRule="auto"/>
        <w:jc w:val="both"/>
      </w:pPr>
      <w:r w:rsidRPr="006F5179">
        <w:t xml:space="preserve">Yue Qi, Chen Wang, </w:t>
      </w:r>
      <w:proofErr w:type="spellStart"/>
      <w:r w:rsidRPr="006F5179">
        <w:t>Haoyu</w:t>
      </w:r>
      <w:proofErr w:type="spellEnd"/>
      <w:r w:rsidRPr="006F5179">
        <w:t xml:space="preserve"> Lang, </w:t>
      </w:r>
      <w:proofErr w:type="spellStart"/>
      <w:r w:rsidRPr="006F5179">
        <w:t>Yueyi</w:t>
      </w:r>
      <w:proofErr w:type="spellEnd"/>
      <w:r w:rsidRPr="006F5179">
        <w:t xml:space="preserve"> Wang, </w:t>
      </w:r>
      <w:proofErr w:type="spellStart"/>
      <w:r w:rsidRPr="006F5179">
        <w:t>Xiaofei</w:t>
      </w:r>
      <w:proofErr w:type="spellEnd"/>
      <w:r w:rsidRPr="006F5179">
        <w:t xml:space="preserve"> Wang*, Hao Zheng*, Yuan Lu*</w:t>
      </w:r>
    </w:p>
    <w:p w14:paraId="10C09691" w14:textId="77777777" w:rsidR="00846FF7" w:rsidRPr="006F5179" w:rsidRDefault="00846FF7" w:rsidP="00846FF7">
      <w:pPr>
        <w:pStyle w:val="Tableofcontents"/>
        <w:spacing w:line="480" w:lineRule="auto"/>
      </w:pPr>
    </w:p>
    <w:p w14:paraId="475CE75B" w14:textId="77777777" w:rsidR="00846FF7" w:rsidRPr="006F5179" w:rsidRDefault="00846FF7" w:rsidP="00846FF7">
      <w:pPr>
        <w:pStyle w:val="Addresses"/>
        <w:spacing w:line="480" w:lineRule="auto"/>
        <w:jc w:val="both"/>
      </w:pPr>
      <w:r w:rsidRPr="006F5179">
        <w:t xml:space="preserve">Yue Qi, </w:t>
      </w:r>
      <w:proofErr w:type="spellStart"/>
      <w:r w:rsidRPr="006F5179">
        <w:t>Haoyu</w:t>
      </w:r>
      <w:proofErr w:type="spellEnd"/>
      <w:r w:rsidRPr="006F5179">
        <w:t xml:space="preserve"> Lang, </w:t>
      </w:r>
      <w:proofErr w:type="spellStart"/>
      <w:r w:rsidRPr="006F5179">
        <w:t>Yueyi</w:t>
      </w:r>
      <w:proofErr w:type="spellEnd"/>
      <w:r w:rsidRPr="006F5179">
        <w:t xml:space="preserve"> Wang, </w:t>
      </w:r>
      <w:proofErr w:type="spellStart"/>
      <w:r w:rsidRPr="006F5179">
        <w:t>Xiaofei</w:t>
      </w:r>
      <w:proofErr w:type="spellEnd"/>
      <w:r w:rsidRPr="006F5179">
        <w:t xml:space="preserve"> Wang, Hao Zheng</w:t>
      </w:r>
    </w:p>
    <w:p w14:paraId="52246E1E" w14:textId="77777777" w:rsidR="00846FF7" w:rsidRPr="006F5179" w:rsidRDefault="00846FF7" w:rsidP="00846FF7">
      <w:pPr>
        <w:pStyle w:val="Addresses"/>
        <w:spacing w:line="480" w:lineRule="auto"/>
        <w:jc w:val="both"/>
      </w:pPr>
      <w:r w:rsidRPr="006F5179">
        <w:t>College of Food Science and Nutritional Engineering, China Agricultural University, Beijing 100083, China</w:t>
      </w:r>
    </w:p>
    <w:p w14:paraId="5AA1497E" w14:textId="5EB1A213" w:rsidR="00846FF7" w:rsidRPr="006F5179" w:rsidRDefault="00846FF7" w:rsidP="00846FF7">
      <w:pPr>
        <w:pStyle w:val="Addresses"/>
        <w:spacing w:line="480" w:lineRule="auto"/>
        <w:jc w:val="both"/>
      </w:pPr>
    </w:p>
    <w:p w14:paraId="788D4362" w14:textId="77777777" w:rsidR="00846FF7" w:rsidRPr="006F5179" w:rsidRDefault="00846FF7" w:rsidP="00846FF7">
      <w:pPr>
        <w:pStyle w:val="Addresses"/>
        <w:spacing w:line="480" w:lineRule="auto"/>
        <w:jc w:val="both"/>
      </w:pPr>
      <w:r w:rsidRPr="006F5179">
        <w:t xml:space="preserve">Yue Qi, Chen Wang, </w:t>
      </w:r>
      <w:proofErr w:type="spellStart"/>
      <w:r w:rsidRPr="006F5179">
        <w:t>Yueyi</w:t>
      </w:r>
      <w:proofErr w:type="spellEnd"/>
      <w:r w:rsidRPr="006F5179">
        <w:t xml:space="preserve"> Wang, Yuan Lu</w:t>
      </w:r>
    </w:p>
    <w:p w14:paraId="5E5EF3EC" w14:textId="77777777" w:rsidR="00846FF7" w:rsidRPr="006F5179" w:rsidRDefault="00846FF7" w:rsidP="00846FF7">
      <w:pPr>
        <w:pStyle w:val="Addresses"/>
        <w:spacing w:line="480" w:lineRule="auto"/>
        <w:jc w:val="both"/>
      </w:pPr>
      <w:r w:rsidRPr="006F5179">
        <w:t>Department of Chemical Engineering, Tsinghua University, Beijing 100084, China</w:t>
      </w:r>
    </w:p>
    <w:p w14:paraId="7BC07F2B" w14:textId="77777777" w:rsidR="00846FF7" w:rsidRPr="006F5179" w:rsidRDefault="00846FF7" w:rsidP="00846FF7">
      <w:pPr>
        <w:pStyle w:val="Addresses"/>
        <w:spacing w:line="480" w:lineRule="auto"/>
        <w:jc w:val="both"/>
      </w:pPr>
      <w:r w:rsidRPr="006F5179">
        <w:t>Key Laboratory of Industrial Biocatalysis, Ministry of Education, Tsinghua University, Beijing 100084, China</w:t>
      </w:r>
    </w:p>
    <w:p w14:paraId="22DB9E0B" w14:textId="77777777" w:rsidR="00846FF7" w:rsidRPr="006F5179" w:rsidRDefault="00846FF7" w:rsidP="00846FF7">
      <w:pPr>
        <w:pStyle w:val="Addresses"/>
        <w:spacing w:line="480" w:lineRule="auto"/>
        <w:jc w:val="both"/>
      </w:pPr>
    </w:p>
    <w:p w14:paraId="5E4AC46A" w14:textId="77777777" w:rsidR="00846FF7" w:rsidRPr="006F5179" w:rsidRDefault="00846FF7" w:rsidP="00846FF7">
      <w:pPr>
        <w:pStyle w:val="Addresses"/>
        <w:spacing w:line="480" w:lineRule="auto"/>
      </w:pPr>
      <w:r w:rsidRPr="006F5179">
        <w:t>* Correspondence:</w:t>
      </w:r>
    </w:p>
    <w:p w14:paraId="755E0E17" w14:textId="77777777" w:rsidR="00846FF7" w:rsidRPr="006F5179" w:rsidRDefault="00846FF7" w:rsidP="00846FF7">
      <w:pPr>
        <w:pStyle w:val="Addresses"/>
        <w:spacing w:line="480" w:lineRule="auto"/>
      </w:pPr>
      <w:proofErr w:type="spellStart"/>
      <w:r w:rsidRPr="006F5179">
        <w:t>Xiaofei</w:t>
      </w:r>
      <w:proofErr w:type="spellEnd"/>
      <w:r w:rsidRPr="006F5179">
        <w:t xml:space="preserve"> Wang, xiaofei.wang@cau.edu.cn; Hao Zheng, hao.zheng@cau.edu.cn; </w:t>
      </w:r>
    </w:p>
    <w:p w14:paraId="344F84AA" w14:textId="77777777" w:rsidR="00846FF7" w:rsidRPr="006F5179" w:rsidRDefault="00846FF7" w:rsidP="00846FF7">
      <w:pPr>
        <w:pStyle w:val="Addresses"/>
        <w:spacing w:line="480" w:lineRule="auto"/>
        <w:rPr>
          <w:rFonts w:eastAsiaTheme="minorEastAsia"/>
        </w:rPr>
      </w:pPr>
      <w:r w:rsidRPr="006F5179">
        <w:t>Yuan Lu, yuanlu@tsinghua.edu.cn</w:t>
      </w:r>
    </w:p>
    <w:p w14:paraId="0479DB5F" w14:textId="77777777" w:rsidR="00846FF7" w:rsidRPr="00846FF7" w:rsidRDefault="00846FF7" w:rsidP="00BC42B1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09265B4E" w14:textId="77777777" w:rsidR="00846FF7" w:rsidRDefault="00846FF7" w:rsidP="00BC42B1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  <w:sectPr w:rsidR="00846FF7" w:rsidSect="00046767">
          <w:footerReference w:type="even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FD365D" w14:textId="0016C46B" w:rsidR="00D505E4" w:rsidRPr="00846FF7" w:rsidRDefault="00D505E4" w:rsidP="00BC42B1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Supplementary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Figure</w:t>
      </w:r>
      <w:r w:rsidR="00846FF7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</w:p>
    <w:p w14:paraId="55042F8E" w14:textId="4CD3006B" w:rsidR="00D505E4" w:rsidRPr="00846FF7" w:rsidRDefault="00CE1151" w:rsidP="00BC42B1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55C3DBE4" wp14:editId="27B58F4B">
            <wp:extent cx="5274310" cy="1734820"/>
            <wp:effectExtent l="0" t="0" r="2540" b="0"/>
            <wp:docPr id="4650728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072893" name="图片 4650728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C432E" w14:textId="0E1B788C" w:rsidR="00D505E4" w:rsidRDefault="00D505E4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Fig</w:t>
      </w:r>
      <w:r w:rsidR="00914FDF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S1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>.</w:t>
      </w:r>
      <w:r w:rsidRPr="00846FF7">
        <w:rPr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i/>
          <w:iCs/>
          <w:sz w:val="24"/>
          <w:szCs w:val="24"/>
        </w:rPr>
        <w:t>N.</w:t>
      </w:r>
      <w:r w:rsidR="004A5EE6" w:rsidRPr="00846FF7">
        <w:rPr>
          <w:rFonts w:ascii="Times New Roman" w:eastAsia="宋体" w:hAnsi="Times New Roman"/>
          <w:i/>
          <w:iCs/>
          <w:sz w:val="24"/>
          <w:szCs w:val="24"/>
        </w:rPr>
        <w:t xml:space="preserve"> </w:t>
      </w:r>
      <w:r w:rsidRPr="00846FF7">
        <w:rPr>
          <w:rFonts w:ascii="Times New Roman" w:eastAsia="宋体" w:hAnsi="Times New Roman"/>
          <w:i/>
          <w:iCs/>
          <w:sz w:val="24"/>
          <w:szCs w:val="24"/>
        </w:rPr>
        <w:t>ceranae</w:t>
      </w:r>
      <w:r w:rsidRPr="00846FF7">
        <w:rPr>
          <w:rFonts w:ascii="Times New Roman" w:eastAsia="宋体" w:hAnsi="Times New Roman"/>
          <w:sz w:val="24"/>
          <w:szCs w:val="24"/>
        </w:rPr>
        <w:t xml:space="preserve"> </w:t>
      </w:r>
      <w:r w:rsidR="00846FF7">
        <w:rPr>
          <w:rFonts w:ascii="Times New Roman" w:eastAsia="宋体" w:hAnsi="Times New Roman" w:hint="eastAsia"/>
          <w:sz w:val="24"/>
          <w:szCs w:val="24"/>
        </w:rPr>
        <w:t>isolation</w:t>
      </w:r>
      <w:r w:rsidR="004A5EE6" w:rsidRPr="00846FF7">
        <w:rPr>
          <w:rFonts w:ascii="Times New Roman" w:eastAsia="宋体" w:hAnsi="Times New Roman"/>
          <w:sz w:val="24"/>
          <w:szCs w:val="24"/>
        </w:rPr>
        <w:t>.</w:t>
      </w:r>
      <w:r w:rsidR="00C02208" w:rsidRPr="00846FF7">
        <w:rPr>
          <w:sz w:val="24"/>
          <w:szCs w:val="24"/>
        </w:rPr>
        <w:t xml:space="preserve"> 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All the </w:t>
      </w:r>
      <w:r w:rsidR="00E8496A" w:rsidRPr="00846FF7">
        <w:rPr>
          <w:rFonts w:ascii="Times New Roman" w:eastAsia="宋体" w:hAnsi="Times New Roman"/>
          <w:sz w:val="24"/>
          <w:szCs w:val="24"/>
        </w:rPr>
        <w:t>gut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 of the bees were removed with sterilized forceps</w:t>
      </w:r>
      <w:r w:rsidR="00846FF7">
        <w:rPr>
          <w:rFonts w:ascii="Times New Roman" w:eastAsia="宋体" w:hAnsi="Times New Roman" w:hint="eastAsia"/>
          <w:sz w:val="24"/>
          <w:szCs w:val="24"/>
        </w:rPr>
        <w:t>,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 and the midgut and colon were cut with scissors. The midgut was placed in 100 </w:t>
      </w:r>
      <w:proofErr w:type="spellStart"/>
      <w:r w:rsidR="00C02208" w:rsidRPr="00846FF7">
        <w:rPr>
          <w:rFonts w:ascii="Times New Roman" w:eastAsia="宋体" w:hAnsi="Times New Roman"/>
          <w:sz w:val="24"/>
          <w:szCs w:val="24"/>
        </w:rPr>
        <w:t>μl</w:t>
      </w:r>
      <w:proofErr w:type="spellEnd"/>
      <w:r w:rsidR="00C02208" w:rsidRPr="00846FF7">
        <w:rPr>
          <w:rFonts w:ascii="Times New Roman" w:eastAsia="宋体" w:hAnsi="Times New Roman"/>
          <w:sz w:val="24"/>
          <w:szCs w:val="24"/>
        </w:rPr>
        <w:t xml:space="preserve"> of distilled water and ground. The midgut homogenate was then added to the </w:t>
      </w:r>
      <w:proofErr w:type="spellStart"/>
      <w:r w:rsidR="00C02208" w:rsidRPr="00846FF7">
        <w:rPr>
          <w:rFonts w:ascii="Times New Roman" w:eastAsia="宋体" w:hAnsi="Times New Roman"/>
          <w:sz w:val="24"/>
          <w:szCs w:val="24"/>
        </w:rPr>
        <w:t>Percoll</w:t>
      </w:r>
      <w:proofErr w:type="spellEnd"/>
      <w:r w:rsidR="00C02208" w:rsidRPr="00846FF7">
        <w:rPr>
          <w:rFonts w:ascii="Times New Roman" w:eastAsia="宋体" w:hAnsi="Times New Roman"/>
          <w:sz w:val="24"/>
          <w:szCs w:val="24"/>
        </w:rPr>
        <w:t xml:space="preserve"> gradient solution and centrifuged</w:t>
      </w:r>
      <w:r w:rsidR="00E8496A" w:rsidRPr="00846FF7">
        <w:rPr>
          <w:rFonts w:ascii="Times New Roman" w:eastAsia="宋体" w:hAnsi="Times New Roman"/>
          <w:sz w:val="24"/>
          <w:szCs w:val="24"/>
        </w:rPr>
        <w:t xml:space="preserve"> at 5000 g for 15 min at 4°C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. After centrifugation, the supernatant was removed with a pipette gun, leaving </w:t>
      </w:r>
      <w:r w:rsidR="00E8496A" w:rsidRPr="00846FF7">
        <w:rPr>
          <w:rFonts w:ascii="Times New Roman" w:eastAsia="宋体" w:hAnsi="Times New Roman"/>
          <w:sz w:val="24"/>
          <w:szCs w:val="24"/>
        </w:rPr>
        <w:t xml:space="preserve">the 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white precipitate. The white precipitate was added to 100 </w:t>
      </w:r>
      <w:proofErr w:type="spellStart"/>
      <w:r w:rsidR="00C02208" w:rsidRPr="00846FF7">
        <w:rPr>
          <w:rFonts w:ascii="Times New Roman" w:eastAsia="宋体" w:hAnsi="Times New Roman"/>
          <w:sz w:val="24"/>
          <w:szCs w:val="24"/>
        </w:rPr>
        <w:t>μl</w:t>
      </w:r>
      <w:proofErr w:type="spellEnd"/>
      <w:r w:rsidR="00C02208" w:rsidRPr="00846FF7">
        <w:rPr>
          <w:rFonts w:ascii="Times New Roman" w:eastAsia="宋体" w:hAnsi="Times New Roman"/>
          <w:sz w:val="24"/>
          <w:szCs w:val="24"/>
        </w:rPr>
        <w:t xml:space="preserve"> of pure water to obtain the </w:t>
      </w:r>
      <w:r w:rsidR="00C02208" w:rsidRPr="00846FF7">
        <w:rPr>
          <w:rFonts w:ascii="Times New Roman" w:eastAsia="宋体" w:hAnsi="Times New Roman"/>
          <w:i/>
          <w:iCs/>
          <w:sz w:val="24"/>
          <w:szCs w:val="24"/>
        </w:rPr>
        <w:t>N. ceranae</w:t>
      </w:r>
      <w:r w:rsidR="00C02208" w:rsidRPr="00846FF7">
        <w:rPr>
          <w:rFonts w:ascii="Times New Roman" w:eastAsia="宋体" w:hAnsi="Times New Roman"/>
          <w:sz w:val="24"/>
          <w:szCs w:val="24"/>
        </w:rPr>
        <w:t xml:space="preserve"> solution.</w:t>
      </w:r>
    </w:p>
    <w:p w14:paraId="448DDB78" w14:textId="77777777" w:rsid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  <w:sectPr w:rsidR="00846FF7" w:rsidSect="000467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5B9A03" w14:textId="77777777" w:rsidR="00846FF7" w:rsidRP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4455BDF7" w14:textId="543C11C8" w:rsidR="00CE1151" w:rsidRPr="00846FF7" w:rsidRDefault="00CE1151" w:rsidP="00846FF7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1F8319F2" wp14:editId="5FA38AA4">
            <wp:extent cx="4631821" cy="3310552"/>
            <wp:effectExtent l="0" t="0" r="3810" b="4445"/>
            <wp:docPr id="1025785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78539" name="图片 1025785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3453" cy="332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49E5B" w14:textId="57B81568" w:rsidR="00D505E4" w:rsidRDefault="00D505E4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Fig</w:t>
      </w:r>
      <w:r w:rsidR="00914FDF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>2.</w:t>
      </w:r>
      <w:r w:rsidRPr="00846FF7">
        <w:rPr>
          <w:b/>
          <w:bCs/>
          <w:sz w:val="24"/>
          <w:szCs w:val="24"/>
        </w:rPr>
        <w:t xml:space="preserve"> </w:t>
      </w:r>
      <w:r w:rsidR="004A5EE6" w:rsidRPr="00846FF7">
        <w:rPr>
          <w:rFonts w:ascii="Times New Roman" w:eastAsia="宋体" w:hAnsi="Times New Roman"/>
          <w:i/>
          <w:iCs/>
          <w:sz w:val="24"/>
          <w:szCs w:val="24"/>
        </w:rPr>
        <w:t>N. ceranae</w:t>
      </w:r>
      <w:r w:rsidRPr="00846FF7">
        <w:rPr>
          <w:rFonts w:ascii="Times New Roman" w:eastAsia="宋体" w:hAnsi="Times New Roman"/>
          <w:sz w:val="24"/>
          <w:szCs w:val="24"/>
        </w:rPr>
        <w:t xml:space="preserve"> </w:t>
      </w:r>
      <w:r w:rsidR="00B8541D" w:rsidRPr="00846FF7">
        <w:rPr>
          <w:rFonts w:ascii="Times New Roman" w:eastAsia="宋体" w:hAnsi="Times New Roman"/>
          <w:sz w:val="24"/>
          <w:szCs w:val="24"/>
        </w:rPr>
        <w:t>infection</w:t>
      </w:r>
      <w:r w:rsidR="004A5EE6" w:rsidRPr="00846FF7">
        <w:rPr>
          <w:rFonts w:ascii="Times New Roman" w:eastAsia="宋体" w:hAnsi="Times New Roman"/>
          <w:sz w:val="24"/>
          <w:szCs w:val="24"/>
        </w:rPr>
        <w:t>.</w:t>
      </w:r>
      <w:r w:rsidR="00B8541D" w:rsidRPr="00846FF7">
        <w:rPr>
          <w:rFonts w:ascii="Times New Roman" w:eastAsia="宋体" w:hAnsi="Times New Roman"/>
          <w:sz w:val="24"/>
          <w:szCs w:val="24"/>
        </w:rPr>
        <w:t xml:space="preserve"> </w:t>
      </w:r>
      <w:r w:rsidR="004A43DC" w:rsidRPr="00846FF7">
        <w:rPr>
          <w:rFonts w:ascii="Times New Roman" w:eastAsia="宋体" w:hAnsi="Times New Roman"/>
          <w:sz w:val="24"/>
          <w:szCs w:val="24"/>
        </w:rPr>
        <w:t>Before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 each infection, bees were starved for 2 h. Then 2 </w:t>
      </w:r>
      <w:proofErr w:type="spellStart"/>
      <w:r w:rsidR="00075911" w:rsidRPr="00846FF7">
        <w:rPr>
          <w:rFonts w:ascii="Times New Roman" w:eastAsia="宋体" w:hAnsi="Times New Roman"/>
          <w:sz w:val="24"/>
          <w:szCs w:val="24"/>
        </w:rPr>
        <w:t>μl</w:t>
      </w:r>
      <w:proofErr w:type="spellEnd"/>
      <w:r w:rsidR="00075911" w:rsidRPr="00846FF7">
        <w:rPr>
          <w:rFonts w:ascii="Times New Roman" w:eastAsia="宋体" w:hAnsi="Times New Roman"/>
          <w:sz w:val="24"/>
          <w:szCs w:val="24"/>
        </w:rPr>
        <w:t xml:space="preserve"> of a 50% sucrose solution containing 10</w:t>
      </w:r>
      <w:r w:rsidR="00075911" w:rsidRPr="00846FF7">
        <w:rPr>
          <w:rFonts w:ascii="Times New Roman" w:eastAsia="宋体" w:hAnsi="Times New Roman"/>
          <w:sz w:val="24"/>
          <w:szCs w:val="24"/>
          <w:vertAlign w:val="superscript"/>
        </w:rPr>
        <w:t>5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 spores was aspirated with a pipette gun and punched out at the </w:t>
      </w:r>
      <w:r w:rsidR="004A43DC" w:rsidRPr="00846FF7">
        <w:rPr>
          <w:rFonts w:ascii="Times New Roman" w:eastAsia="宋体" w:hAnsi="Times New Roman"/>
          <w:sz w:val="24"/>
          <w:szCs w:val="24"/>
        </w:rPr>
        <w:t>mouthparts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 of the bees, ensuring that the bees ingested the 2 </w:t>
      </w:r>
      <w:proofErr w:type="spellStart"/>
      <w:r w:rsidR="00075911" w:rsidRPr="00846FF7">
        <w:rPr>
          <w:rFonts w:ascii="Times New Roman" w:eastAsia="宋体" w:hAnsi="Times New Roman"/>
          <w:sz w:val="24"/>
          <w:szCs w:val="24"/>
        </w:rPr>
        <w:t>μl</w:t>
      </w:r>
      <w:proofErr w:type="spellEnd"/>
      <w:r w:rsidR="00075911" w:rsidRPr="00846FF7">
        <w:rPr>
          <w:rFonts w:ascii="Times New Roman" w:eastAsia="宋体" w:hAnsi="Times New Roman"/>
          <w:sz w:val="24"/>
          <w:szCs w:val="24"/>
        </w:rPr>
        <w:t xml:space="preserve"> of sucrose solution completely.</w:t>
      </w:r>
    </w:p>
    <w:p w14:paraId="7FF49F04" w14:textId="77777777" w:rsid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  <w:sectPr w:rsidR="00846FF7" w:rsidSect="000467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88C401" w14:textId="77777777" w:rsidR="00846FF7" w:rsidRP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799AE36B" w14:textId="76F115F4" w:rsidR="00CE1151" w:rsidRPr="00846FF7" w:rsidRDefault="00CE1151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19E4312C" wp14:editId="6EA61861">
            <wp:extent cx="5222250" cy="2615979"/>
            <wp:effectExtent l="0" t="0" r="0" b="0"/>
            <wp:docPr id="10933235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323568" name="图片 109332356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45" cy="2621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FF1EE" w14:textId="20FEFE49" w:rsidR="00D505E4" w:rsidRDefault="00D505E4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Fig</w:t>
      </w:r>
      <w:r w:rsidR="00914FDF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>3.</w:t>
      </w:r>
      <w:r w:rsidRPr="00846FF7">
        <w:rPr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/>
          <w:sz w:val="24"/>
          <w:szCs w:val="24"/>
        </w:rPr>
        <w:t xml:space="preserve">Liposome </w:t>
      </w:r>
      <w:r w:rsidR="00846FF7">
        <w:rPr>
          <w:rFonts w:ascii="Times New Roman" w:eastAsia="宋体" w:hAnsi="Times New Roman" w:hint="eastAsia"/>
          <w:sz w:val="24"/>
          <w:szCs w:val="24"/>
        </w:rPr>
        <w:t>c</w:t>
      </w:r>
      <w:r w:rsidRPr="00846FF7">
        <w:rPr>
          <w:rFonts w:ascii="Times New Roman" w:eastAsia="宋体" w:hAnsi="Times New Roman"/>
          <w:sz w:val="24"/>
          <w:szCs w:val="24"/>
        </w:rPr>
        <w:t>onfiguration</w:t>
      </w:r>
      <w:r w:rsidR="00350E01" w:rsidRPr="00846FF7">
        <w:rPr>
          <w:rFonts w:ascii="Times New Roman" w:eastAsia="宋体" w:hAnsi="Times New Roman"/>
          <w:sz w:val="24"/>
          <w:szCs w:val="24"/>
        </w:rPr>
        <w:t>.</w:t>
      </w:r>
    </w:p>
    <w:p w14:paraId="0FB80B75" w14:textId="77777777" w:rsid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  <w:sectPr w:rsidR="00846FF7" w:rsidSect="000467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E7657F" w14:textId="77777777" w:rsidR="00846FF7" w:rsidRPr="00846FF7" w:rsidRDefault="00846FF7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</w:p>
    <w:p w14:paraId="459FF620" w14:textId="357DE42C" w:rsidR="00CE1151" w:rsidRPr="00846FF7" w:rsidRDefault="00BC42B1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39A72ADA" wp14:editId="18B1DC2C">
            <wp:extent cx="5343276" cy="2706260"/>
            <wp:effectExtent l="0" t="0" r="0" b="0"/>
            <wp:docPr id="137077787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777876" name="图片 137077787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219" cy="271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03CE7" w14:textId="2514DB01" w:rsidR="00D505E4" w:rsidRPr="00846FF7" w:rsidRDefault="00D505E4" w:rsidP="00846FF7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Fig</w:t>
      </w:r>
      <w:r w:rsidR="00914FDF">
        <w:rPr>
          <w:rFonts w:ascii="Times New Roman" w:eastAsia="宋体" w:hAnsi="Times New Roman" w:hint="eastAsia"/>
          <w:b/>
          <w:bCs/>
          <w:sz w:val="24"/>
          <w:szCs w:val="24"/>
        </w:rPr>
        <w:t>.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846FF7">
        <w:rPr>
          <w:rFonts w:ascii="Times New Roman" w:eastAsia="宋体" w:hAnsi="Times New Roman"/>
          <w:b/>
          <w:bCs/>
          <w:sz w:val="24"/>
          <w:szCs w:val="24"/>
        </w:rPr>
        <w:t xml:space="preserve">4. </w:t>
      </w:r>
      <w:r w:rsidRPr="00846FF7">
        <w:rPr>
          <w:rFonts w:ascii="Times New Roman" w:eastAsia="宋体" w:hAnsi="Times New Roman"/>
          <w:sz w:val="24"/>
          <w:szCs w:val="24"/>
        </w:rPr>
        <w:t xml:space="preserve">Honeybee </w:t>
      </w:r>
      <w:r w:rsidR="00846FF7">
        <w:rPr>
          <w:rFonts w:ascii="Times New Roman" w:eastAsia="宋体" w:hAnsi="Times New Roman" w:hint="eastAsia"/>
          <w:sz w:val="24"/>
          <w:szCs w:val="24"/>
        </w:rPr>
        <w:t>s</w:t>
      </w:r>
      <w:r w:rsidRPr="00846FF7">
        <w:rPr>
          <w:rFonts w:ascii="Times New Roman" w:eastAsia="宋体" w:hAnsi="Times New Roman"/>
          <w:sz w:val="24"/>
          <w:szCs w:val="24"/>
        </w:rPr>
        <w:t xml:space="preserve">urvival </w:t>
      </w:r>
      <w:r w:rsidR="00846FF7">
        <w:rPr>
          <w:rFonts w:ascii="Times New Roman" w:eastAsia="宋体" w:hAnsi="Times New Roman" w:hint="eastAsia"/>
          <w:sz w:val="24"/>
          <w:szCs w:val="24"/>
        </w:rPr>
        <w:t>c</w:t>
      </w:r>
      <w:r w:rsidRPr="00846FF7">
        <w:rPr>
          <w:rFonts w:ascii="Times New Roman" w:eastAsia="宋体" w:hAnsi="Times New Roman"/>
          <w:sz w:val="24"/>
          <w:szCs w:val="24"/>
        </w:rPr>
        <w:t>urve</w:t>
      </w:r>
      <w:r w:rsidR="00575EB5" w:rsidRPr="00846FF7">
        <w:rPr>
          <w:rFonts w:ascii="Times New Roman" w:eastAsia="宋体" w:hAnsi="Times New Roman"/>
          <w:sz w:val="24"/>
          <w:szCs w:val="24"/>
        </w:rPr>
        <w:t>.</w:t>
      </w:r>
      <w:r w:rsidR="00075911" w:rsidRPr="00846FF7">
        <w:rPr>
          <w:sz w:val="24"/>
          <w:szCs w:val="24"/>
        </w:rPr>
        <w:t xml:space="preserve"> 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After infection with </w:t>
      </w:r>
      <w:r w:rsidR="00075911" w:rsidRPr="00846FF7">
        <w:rPr>
          <w:rFonts w:ascii="Times New Roman" w:eastAsia="宋体" w:hAnsi="Times New Roman" w:hint="eastAsia"/>
          <w:i/>
          <w:iCs/>
          <w:sz w:val="24"/>
          <w:szCs w:val="24"/>
        </w:rPr>
        <w:t>N</w:t>
      </w:r>
      <w:r w:rsidR="00075911" w:rsidRPr="00846FF7">
        <w:rPr>
          <w:rFonts w:ascii="Times New Roman" w:eastAsia="宋体" w:hAnsi="Times New Roman"/>
          <w:i/>
          <w:iCs/>
          <w:sz w:val="24"/>
          <w:szCs w:val="24"/>
        </w:rPr>
        <w:t>. ceranae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, the survival of the bees was recorded daily. The results showed that neither liposomes nor </w:t>
      </w:r>
      <w:r w:rsidR="00075911" w:rsidRPr="00846FF7">
        <w:rPr>
          <w:rFonts w:ascii="Times New Roman" w:eastAsia="宋体" w:hAnsi="Times New Roman" w:hint="eastAsia"/>
          <w:i/>
          <w:iCs/>
          <w:sz w:val="24"/>
          <w:szCs w:val="24"/>
        </w:rPr>
        <w:t>N</w:t>
      </w:r>
      <w:r w:rsidR="00075911" w:rsidRPr="00846FF7">
        <w:rPr>
          <w:rFonts w:ascii="Times New Roman" w:eastAsia="宋体" w:hAnsi="Times New Roman"/>
          <w:i/>
          <w:iCs/>
          <w:sz w:val="24"/>
          <w:szCs w:val="24"/>
        </w:rPr>
        <w:t>. ceranae</w:t>
      </w:r>
      <w:r w:rsidR="00075911" w:rsidRPr="00846FF7">
        <w:rPr>
          <w:rFonts w:ascii="Times New Roman" w:eastAsia="宋体" w:hAnsi="Times New Roman"/>
          <w:sz w:val="24"/>
          <w:szCs w:val="24"/>
        </w:rPr>
        <w:t xml:space="preserve"> had a significant effect on the survival of the bees within 14 days.</w:t>
      </w:r>
    </w:p>
    <w:p w14:paraId="566BBB9D" w14:textId="77777777" w:rsidR="008E33AA" w:rsidRPr="00846FF7" w:rsidRDefault="008E33AA" w:rsidP="00846FF7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4B92E109" w14:textId="77777777" w:rsidR="00846FF7" w:rsidRDefault="00846FF7" w:rsidP="00BC42B1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  <w:sectPr w:rsidR="00846FF7" w:rsidSect="000467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3CCD14" w14:textId="723E354A" w:rsidR="00D505E4" w:rsidRPr="00846FF7" w:rsidRDefault="00D505E4" w:rsidP="00BC42B1">
      <w:pPr>
        <w:spacing w:line="480" w:lineRule="auto"/>
        <w:jc w:val="left"/>
        <w:rPr>
          <w:rFonts w:ascii="Times New Roman" w:eastAsia="宋体" w:hAnsi="Times New Roman"/>
          <w:b/>
          <w:bCs/>
          <w:sz w:val="28"/>
          <w:szCs w:val="28"/>
        </w:rPr>
      </w:pPr>
      <w:r w:rsidRPr="00846FF7">
        <w:rPr>
          <w:rFonts w:ascii="Times New Roman" w:eastAsia="宋体" w:hAnsi="Times New Roman" w:hint="eastAsia"/>
          <w:b/>
          <w:bCs/>
          <w:sz w:val="28"/>
          <w:szCs w:val="28"/>
        </w:rPr>
        <w:lastRenderedPageBreak/>
        <w:t>Supplementary</w:t>
      </w:r>
      <w:r w:rsidRPr="00846FF7">
        <w:rPr>
          <w:rFonts w:ascii="Times New Roman" w:eastAsia="宋体" w:hAnsi="Times New Roman"/>
          <w:b/>
          <w:bCs/>
          <w:sz w:val="28"/>
          <w:szCs w:val="28"/>
        </w:rPr>
        <w:t xml:space="preserve"> </w:t>
      </w:r>
      <w:r w:rsidRPr="00846FF7">
        <w:rPr>
          <w:rFonts w:ascii="Times New Roman" w:eastAsia="宋体" w:hAnsi="Times New Roman" w:hint="eastAsia"/>
          <w:b/>
          <w:bCs/>
          <w:sz w:val="28"/>
          <w:szCs w:val="28"/>
        </w:rPr>
        <w:t>Table</w:t>
      </w:r>
    </w:p>
    <w:p w14:paraId="63EE224F" w14:textId="0C223E98" w:rsidR="001006F9" w:rsidRPr="00846FF7" w:rsidRDefault="001006F9" w:rsidP="00846FF7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914FD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846FF7" w:rsidRPr="00914FDF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914FDF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846FF7">
        <w:rPr>
          <w:rFonts w:ascii="Times New Roman" w:eastAsia="宋体" w:hAnsi="Times New Roman"/>
          <w:sz w:val="24"/>
          <w:szCs w:val="24"/>
        </w:rPr>
        <w:t xml:space="preserve"> Primer </w:t>
      </w:r>
      <w:r w:rsidR="00846FF7">
        <w:rPr>
          <w:rFonts w:ascii="Times New Roman" w:eastAsia="宋体" w:hAnsi="Times New Roman" w:hint="eastAsia"/>
          <w:sz w:val="24"/>
          <w:szCs w:val="24"/>
        </w:rPr>
        <w:t>s</w:t>
      </w:r>
      <w:r w:rsidRPr="00846FF7">
        <w:rPr>
          <w:rFonts w:ascii="Times New Roman" w:eastAsia="宋体" w:hAnsi="Times New Roman"/>
          <w:sz w:val="24"/>
          <w:szCs w:val="24"/>
        </w:rPr>
        <w:t>equences</w:t>
      </w:r>
    </w:p>
    <w:tbl>
      <w:tblPr>
        <w:tblStyle w:val="a7"/>
        <w:tblW w:w="854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736"/>
        <w:gridCol w:w="3093"/>
        <w:gridCol w:w="1012"/>
      </w:tblGrid>
      <w:tr w:rsidR="001006F9" w:rsidRPr="00846FF7" w14:paraId="0984C0E0" w14:textId="77777777" w:rsidTr="00846FF7">
        <w:trPr>
          <w:trHeight w:val="729"/>
        </w:trPr>
        <w:tc>
          <w:tcPr>
            <w:tcW w:w="1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A70F1C" w14:textId="77777777" w:rsidR="001006F9" w:rsidRPr="00846FF7" w:rsidRDefault="001006F9" w:rsidP="00BC42B1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846FF7">
              <w:rPr>
                <w:rFonts w:ascii="Times New Roman" w:eastAsia="宋体" w:hAnsi="Times New Roman"/>
                <w:sz w:val="24"/>
                <w:szCs w:val="24"/>
              </w:rPr>
              <w:t>DNA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FB79EB" w14:textId="77777777" w:rsidR="001006F9" w:rsidRPr="00846FF7" w:rsidRDefault="001006F9" w:rsidP="00BC42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80F08F" w14:textId="77777777" w:rsidR="001006F9" w:rsidRPr="00846FF7" w:rsidRDefault="001006F9" w:rsidP="00BC42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995CAB" w14:textId="77777777" w:rsidR="001006F9" w:rsidRPr="00846FF7" w:rsidRDefault="001006F9" w:rsidP="00BC42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1006F9" w:rsidRPr="00846FF7" w14:paraId="1853D0D1" w14:textId="77777777" w:rsidTr="00846FF7">
        <w:trPr>
          <w:trHeight w:val="2157"/>
        </w:trPr>
        <w:tc>
          <w:tcPr>
            <w:tcW w:w="17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E8000E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Thioredoxin reductase</w:t>
            </w:r>
          </w:p>
          <w:p w14:paraId="1356F926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4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ceranae</w:t>
            </w: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A0D50A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TAATACGACTCACTATAGGGAGGAGGAGACTCTGCTATGGA</w:t>
            </w:r>
          </w:p>
        </w:tc>
        <w:tc>
          <w:tcPr>
            <w:tcW w:w="30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1996E1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TAATACGACTCACTATAGGGCGCAGTCGTACAATCCTCGT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BBE2310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</w:tr>
      <w:tr w:rsidR="001006F9" w:rsidRPr="00846FF7" w14:paraId="3141C08F" w14:textId="77777777" w:rsidTr="00846FF7">
        <w:trPr>
          <w:trHeight w:val="144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E97A6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 xml:space="preserve">β-tubulin </w:t>
            </w:r>
          </w:p>
          <w:p w14:paraId="2D8C9E36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ceranae</w:t>
            </w: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E4E78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AGAACCAGGAACGATGGAGA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04B3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TCCTTGCAAACAATCTGCA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1F5DC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006F9" w:rsidRPr="00846FF7" w14:paraId="59E5CB5A" w14:textId="77777777" w:rsidTr="00846FF7">
        <w:trPr>
          <w:trHeight w:val="2157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4EAF1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 xml:space="preserve">Thioredoxin reductase </w:t>
            </w:r>
          </w:p>
          <w:p w14:paraId="0035F3D9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ceranae</w:t>
            </w: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88C92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GTGGTCCTGCAGCCTATTCT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5947A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TACTTCCTACCATCCCGCC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19EF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006F9" w:rsidRPr="00846FF7" w14:paraId="2AF3F7F2" w14:textId="77777777" w:rsidTr="00846FF7">
        <w:trPr>
          <w:trHeight w:val="1443"/>
        </w:trPr>
        <w:tc>
          <w:tcPr>
            <w:tcW w:w="17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B71A41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SSU rRNA</w:t>
            </w:r>
          </w:p>
          <w:p w14:paraId="0E77124C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4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. ceranae</w:t>
            </w: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05A98E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AGAAACTACAACAGCATCACTGGGA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466C0D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sz w:val="24"/>
                <w:szCs w:val="24"/>
              </w:rPr>
              <w:t>AGTGAATATTCCAATTCCCAACGACT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AC02CA" w14:textId="77777777" w:rsidR="001006F9" w:rsidRPr="00846FF7" w:rsidRDefault="001006F9" w:rsidP="00846FF7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F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ema ceranae</w:t>
            </w:r>
          </w:p>
        </w:tc>
      </w:tr>
    </w:tbl>
    <w:p w14:paraId="0212EB3A" w14:textId="77777777" w:rsidR="00025D92" w:rsidRPr="00846FF7" w:rsidRDefault="00025D92" w:rsidP="00BC42B1">
      <w:pPr>
        <w:spacing w:line="480" w:lineRule="auto"/>
        <w:rPr>
          <w:sz w:val="24"/>
          <w:szCs w:val="24"/>
        </w:rPr>
      </w:pPr>
    </w:p>
    <w:sectPr w:rsidR="00025D92" w:rsidRPr="00846FF7" w:rsidSect="00046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1A780" w14:textId="77777777" w:rsidR="00147596" w:rsidRDefault="00147596" w:rsidP="001006F9">
      <w:r>
        <w:separator/>
      </w:r>
    </w:p>
  </w:endnote>
  <w:endnote w:type="continuationSeparator" w:id="0">
    <w:p w14:paraId="6860249A" w14:textId="77777777" w:rsidR="00147596" w:rsidRDefault="00147596" w:rsidP="00100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822949149"/>
      <w:docPartObj>
        <w:docPartGallery w:val="Page Numbers (Bottom of Page)"/>
        <w:docPartUnique/>
      </w:docPartObj>
    </w:sdtPr>
    <w:sdtContent>
      <w:p w14:paraId="5B17FE94" w14:textId="683B655E" w:rsidR="00846FF7" w:rsidRDefault="00846FF7" w:rsidP="00AB6812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9DC14D6" w14:textId="77777777" w:rsidR="00846FF7" w:rsidRDefault="00846FF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2094122592"/>
      <w:docPartObj>
        <w:docPartGallery w:val="Page Numbers (Bottom of Page)"/>
        <w:docPartUnique/>
      </w:docPartObj>
    </w:sdtPr>
    <w:sdtContent>
      <w:p w14:paraId="2F0F576C" w14:textId="0CB25B25" w:rsidR="00846FF7" w:rsidRDefault="00846FF7" w:rsidP="00AB6812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  <w:rFonts w:hint="eastAsia"/>
          </w:rPr>
          <w:t>S</w:t>
        </w: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D3ED8C8" w14:textId="77777777" w:rsidR="00846FF7" w:rsidRDefault="00846F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27138" w14:textId="77777777" w:rsidR="00147596" w:rsidRDefault="00147596" w:rsidP="001006F9">
      <w:r>
        <w:separator/>
      </w:r>
    </w:p>
  </w:footnote>
  <w:footnote w:type="continuationSeparator" w:id="0">
    <w:p w14:paraId="6773C9E6" w14:textId="77777777" w:rsidR="00147596" w:rsidRDefault="00147596" w:rsidP="00100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C2"/>
    <w:rsid w:val="00025D92"/>
    <w:rsid w:val="00046767"/>
    <w:rsid w:val="00075911"/>
    <w:rsid w:val="001006F9"/>
    <w:rsid w:val="00136A81"/>
    <w:rsid w:val="00147596"/>
    <w:rsid w:val="001B57BE"/>
    <w:rsid w:val="00350E01"/>
    <w:rsid w:val="00366667"/>
    <w:rsid w:val="00451B35"/>
    <w:rsid w:val="0047433B"/>
    <w:rsid w:val="00487CC2"/>
    <w:rsid w:val="004A43DC"/>
    <w:rsid w:val="004A5EE6"/>
    <w:rsid w:val="00557741"/>
    <w:rsid w:val="00575EB5"/>
    <w:rsid w:val="005C7097"/>
    <w:rsid w:val="00794A6F"/>
    <w:rsid w:val="00846FF7"/>
    <w:rsid w:val="00857A22"/>
    <w:rsid w:val="008E33AA"/>
    <w:rsid w:val="00914FDF"/>
    <w:rsid w:val="00945842"/>
    <w:rsid w:val="00975A1B"/>
    <w:rsid w:val="00AE5387"/>
    <w:rsid w:val="00B0290B"/>
    <w:rsid w:val="00B8541D"/>
    <w:rsid w:val="00BC42B1"/>
    <w:rsid w:val="00C02208"/>
    <w:rsid w:val="00C20A74"/>
    <w:rsid w:val="00C94123"/>
    <w:rsid w:val="00CE1151"/>
    <w:rsid w:val="00D505E4"/>
    <w:rsid w:val="00D609C2"/>
    <w:rsid w:val="00E8496A"/>
    <w:rsid w:val="00E96512"/>
    <w:rsid w:val="00F10F30"/>
    <w:rsid w:val="00F249BD"/>
    <w:rsid w:val="00F8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5476"/>
  <w15:chartTrackingRefBased/>
  <w15:docId w15:val="{B6AE347D-C3CD-49F1-97F3-070AE3F4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6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6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6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6F9"/>
    <w:rPr>
      <w:sz w:val="18"/>
      <w:szCs w:val="18"/>
    </w:rPr>
  </w:style>
  <w:style w:type="table" w:styleId="a7">
    <w:name w:val="Table Grid"/>
    <w:basedOn w:val="a1"/>
    <w:uiPriority w:val="39"/>
    <w:rsid w:val="001006F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C42B1"/>
  </w:style>
  <w:style w:type="paragraph" w:customStyle="1" w:styleId="AuthorsFull">
    <w:name w:val="Authors Full"/>
    <w:basedOn w:val="a"/>
    <w:rsid w:val="00846FF7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</w:rPr>
  </w:style>
  <w:style w:type="paragraph" w:customStyle="1" w:styleId="Addresses">
    <w:name w:val="Addresses"/>
    <w:basedOn w:val="a"/>
    <w:rsid w:val="00846FF7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paragraph" w:customStyle="1" w:styleId="Tableofcontents">
    <w:name w:val="Table of contents"/>
    <w:basedOn w:val="a"/>
    <w:autoRedefine/>
    <w:rsid w:val="00846FF7"/>
    <w:pPr>
      <w:widowControl/>
      <w:spacing w:line="360" w:lineRule="auto"/>
    </w:pPr>
    <w:rPr>
      <w:rFonts w:ascii="Times New Roman" w:eastAsia="MS Mincho" w:hAnsi="Times New Roman" w:cs="Times New Roman"/>
      <w:kern w:val="0"/>
      <w:sz w:val="24"/>
      <w:szCs w:val="24"/>
    </w:rPr>
  </w:style>
  <w:style w:type="character" w:styleId="a9">
    <w:name w:val="page number"/>
    <w:basedOn w:val="a0"/>
    <w:uiPriority w:val="99"/>
    <w:semiHidden/>
    <w:unhideWhenUsed/>
    <w:rsid w:val="00846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6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ti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6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齐</dc:creator>
  <cp:keywords/>
  <dc:description/>
  <cp:lastModifiedBy>Microsoft Office User</cp:lastModifiedBy>
  <cp:revision>3</cp:revision>
  <dcterms:created xsi:type="dcterms:W3CDTF">2024-03-14T00:00:00Z</dcterms:created>
  <dcterms:modified xsi:type="dcterms:W3CDTF">2024-06-14T13:42:00Z</dcterms:modified>
</cp:coreProperties>
</file>